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040C0" w14:textId="03A0C24C" w:rsidR="006B79E4" w:rsidRPr="00670D35" w:rsidRDefault="006B79E4" w:rsidP="00711B1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94A8818" w14:textId="4B53DA2F" w:rsidR="006B79E4" w:rsidRPr="00670D35" w:rsidRDefault="006B79E4" w:rsidP="00711B1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11BB5D3" w14:textId="2176B9E5" w:rsidR="006B79E4" w:rsidRPr="005A2FFB" w:rsidRDefault="006B79E4" w:rsidP="006B79E4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8038EC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</w:t>
      </w:r>
      <w:r w:rsidR="005A2FFB">
        <w:rPr>
          <w:rFonts w:ascii="Arial" w:hAnsi="Arial" w:cs="Arial"/>
          <w:b/>
          <w:color w:val="000000" w:themeColor="text1"/>
          <w:sz w:val="22"/>
          <w:szCs w:val="22"/>
        </w:rPr>
        <w:t>Dataset</w:t>
      </w:r>
      <w:r w:rsidRPr="008038EC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8038EC" w:rsidRPr="008038EC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8038EC">
        <w:rPr>
          <w:rFonts w:ascii="Arial" w:hAnsi="Arial" w:cs="Arial"/>
          <w:b/>
          <w:color w:val="000000" w:themeColor="text1"/>
          <w:sz w:val="22"/>
          <w:szCs w:val="22"/>
        </w:rPr>
        <w:t>. HTS data for selected miRNA inhibitors</w:t>
      </w:r>
      <w:r w:rsidRPr="008038EC">
        <w:rPr>
          <w:rFonts w:ascii="Arial" w:hAnsi="Arial" w:cs="Arial"/>
          <w:color w:val="000000" w:themeColor="text1"/>
          <w:sz w:val="22"/>
          <w:szCs w:val="22"/>
        </w:rPr>
        <w:t xml:space="preserve">. Numbers represent cell viability, expressed as mean fold change (FC) relative to NEG CTRL (N=3). Values from 2-sided </w:t>
      </w:r>
      <w:proofErr w:type="spellStart"/>
      <w:r w:rsidRPr="008038EC">
        <w:rPr>
          <w:rFonts w:ascii="Arial" w:hAnsi="Arial" w:cs="Arial"/>
          <w:color w:val="000000" w:themeColor="text1"/>
          <w:sz w:val="22"/>
          <w:szCs w:val="22"/>
        </w:rPr>
        <w:t>ttest</w:t>
      </w:r>
      <w:proofErr w:type="spellEnd"/>
      <w:r w:rsidRPr="008038EC">
        <w:rPr>
          <w:rFonts w:ascii="Arial" w:hAnsi="Arial" w:cs="Arial"/>
          <w:color w:val="000000" w:themeColor="text1"/>
          <w:sz w:val="22"/>
          <w:szCs w:val="22"/>
        </w:rPr>
        <w:t xml:space="preserve"> are reported.</w:t>
      </w:r>
    </w:p>
    <w:p w14:paraId="6F1B2003" w14:textId="77777777" w:rsidR="006B79E4" w:rsidRPr="008038EC" w:rsidRDefault="006B79E4" w:rsidP="006B79E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08A09BE" w14:textId="5AA4996F" w:rsidR="00B81ED2" w:rsidRPr="00670D35" w:rsidRDefault="00B81ED2" w:rsidP="00711B1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15D95BF" w14:textId="77777777" w:rsidR="00D02B7B" w:rsidRPr="00670D35" w:rsidRDefault="00D02B7B" w:rsidP="00711B11">
      <w:pPr>
        <w:jc w:val="both"/>
        <w:rPr>
          <w:rFonts w:ascii="Arial" w:hAnsi="Arial" w:cs="Arial"/>
          <w:color w:val="000000" w:themeColor="text1"/>
        </w:rPr>
      </w:pPr>
    </w:p>
    <w:sectPr w:rsidR="00D02B7B" w:rsidRPr="00670D35" w:rsidSect="00E53D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F2"/>
    <w:rsid w:val="00113A0A"/>
    <w:rsid w:val="00160AA2"/>
    <w:rsid w:val="0018271C"/>
    <w:rsid w:val="0026000E"/>
    <w:rsid w:val="002739BA"/>
    <w:rsid w:val="002B6235"/>
    <w:rsid w:val="002D3BA7"/>
    <w:rsid w:val="00330AA2"/>
    <w:rsid w:val="00370C4F"/>
    <w:rsid w:val="005A2FFB"/>
    <w:rsid w:val="00670D35"/>
    <w:rsid w:val="006B79E4"/>
    <w:rsid w:val="00711B11"/>
    <w:rsid w:val="007176F2"/>
    <w:rsid w:val="008038EC"/>
    <w:rsid w:val="00842D23"/>
    <w:rsid w:val="008943B1"/>
    <w:rsid w:val="00901BE0"/>
    <w:rsid w:val="00A16FC0"/>
    <w:rsid w:val="00A37F7F"/>
    <w:rsid w:val="00A97A6D"/>
    <w:rsid w:val="00B4191B"/>
    <w:rsid w:val="00B81ED2"/>
    <w:rsid w:val="00C62A2E"/>
    <w:rsid w:val="00CD007A"/>
    <w:rsid w:val="00D02B7B"/>
    <w:rsid w:val="00DA3C83"/>
    <w:rsid w:val="00E37A08"/>
    <w:rsid w:val="00E46E4B"/>
    <w:rsid w:val="00E53DEE"/>
    <w:rsid w:val="00EE22E9"/>
    <w:rsid w:val="00FB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506C5"/>
  <w15:chartTrackingRefBased/>
  <w15:docId w15:val="{F1DF2415-6FC7-654F-9B5F-EDD85B9B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5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raconi</dc:creator>
  <cp:keywords/>
  <dc:description/>
  <cp:lastModifiedBy>Chiara Braconi</cp:lastModifiedBy>
  <cp:revision>4</cp:revision>
  <cp:lastPrinted>2021-10-20T16:00:00Z</cp:lastPrinted>
  <dcterms:created xsi:type="dcterms:W3CDTF">2021-10-20T16:00:00Z</dcterms:created>
  <dcterms:modified xsi:type="dcterms:W3CDTF">2021-10-20T16:01:00Z</dcterms:modified>
</cp:coreProperties>
</file>